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310837" w14:textId="4BC98292" w:rsidR="00AB20AD" w:rsidRPr="00427CC1" w:rsidRDefault="00427CC1" w:rsidP="00427CC1">
      <w:pPr>
        <w:spacing w:line="480" w:lineRule="auto"/>
        <w:ind w:left="-1276" w:right="-1196"/>
        <w:jc w:val="both"/>
        <w:rPr>
          <w:rFonts w:ascii="Arial" w:hAnsi="Arial" w:cs="Arial"/>
          <w:b/>
          <w:sz w:val="22"/>
        </w:rPr>
      </w:pPr>
      <w:bookmarkStart w:id="0" w:name="_GoBack"/>
      <w:bookmarkEnd w:id="0"/>
      <w:r>
        <w:rPr>
          <w:rFonts w:ascii="Arial" w:hAnsi="Arial" w:cs="Arial"/>
          <w:b/>
          <w:sz w:val="22"/>
        </w:rPr>
        <w:t xml:space="preserve">S4 </w:t>
      </w:r>
      <w:r w:rsidR="00AB20AD">
        <w:rPr>
          <w:rFonts w:ascii="Arial" w:hAnsi="Arial" w:cs="Arial"/>
          <w:b/>
          <w:sz w:val="22"/>
        </w:rPr>
        <w:t>Table</w:t>
      </w:r>
      <w:r w:rsidR="00AB20AD" w:rsidRPr="00CB12F2">
        <w:rPr>
          <w:rFonts w:ascii="Arial" w:hAnsi="Arial" w:cs="Arial"/>
          <w:b/>
          <w:sz w:val="22"/>
        </w:rPr>
        <w:t>.</w:t>
      </w:r>
      <w:r w:rsidR="00AB20AD" w:rsidRPr="00CB12F2">
        <w:rPr>
          <w:rFonts w:ascii="Arial" w:hAnsi="Arial" w:cs="Arial"/>
          <w:sz w:val="22"/>
        </w:rPr>
        <w:t xml:space="preserve"> </w:t>
      </w:r>
      <w:r w:rsidR="00AB20AD">
        <w:rPr>
          <w:rFonts w:ascii="Arial" w:hAnsi="Arial" w:cs="Arial"/>
          <w:sz w:val="22"/>
        </w:rPr>
        <w:t>E</w:t>
      </w:r>
      <w:r w:rsidR="00AB20AD" w:rsidRPr="008A0145">
        <w:rPr>
          <w:rFonts w:ascii="Arial" w:hAnsi="Arial" w:cs="Arial"/>
          <w:sz w:val="22"/>
        </w:rPr>
        <w:t xml:space="preserve">stimates </w:t>
      </w:r>
      <w:r w:rsidR="00AB20AD">
        <w:rPr>
          <w:rFonts w:ascii="Arial" w:hAnsi="Arial" w:cs="Arial"/>
          <w:sz w:val="22"/>
        </w:rPr>
        <w:t xml:space="preserve">of evolutionary parameters </w:t>
      </w:r>
      <w:r w:rsidR="00AB20AD" w:rsidRPr="008A0145">
        <w:rPr>
          <w:rFonts w:ascii="Arial" w:hAnsi="Arial" w:cs="Arial"/>
          <w:sz w:val="22"/>
        </w:rPr>
        <w:t>for the ten “</w:t>
      </w:r>
      <w:r w:rsidR="00AB20AD">
        <w:rPr>
          <w:rFonts w:ascii="Arial" w:hAnsi="Arial" w:cs="Arial"/>
          <w:sz w:val="22"/>
        </w:rPr>
        <w:t xml:space="preserve">balanced” replicates </w:t>
      </w:r>
      <w:r w:rsidR="00790319">
        <w:rPr>
          <w:rFonts w:ascii="Arial" w:hAnsi="Arial" w:cs="Arial"/>
          <w:sz w:val="22"/>
        </w:rPr>
        <w:t>(n=30) and the complete (n=133) partial</w:t>
      </w:r>
      <w:r w:rsidR="00AB20AD">
        <w:rPr>
          <w:rFonts w:ascii="Arial" w:hAnsi="Arial" w:cs="Arial"/>
          <w:sz w:val="22"/>
        </w:rPr>
        <w:t xml:space="preserve"> </w:t>
      </w:r>
      <w:r w:rsidR="00AB20AD" w:rsidRPr="008A0145">
        <w:rPr>
          <w:rFonts w:ascii="Arial" w:hAnsi="Arial" w:cs="Arial"/>
          <w:i/>
          <w:sz w:val="22"/>
        </w:rPr>
        <w:t>pol</w:t>
      </w:r>
      <w:r w:rsidR="00AB20AD">
        <w:rPr>
          <w:rFonts w:ascii="Arial" w:hAnsi="Arial" w:cs="Arial"/>
          <w:sz w:val="22"/>
        </w:rPr>
        <w:t xml:space="preserve"> data</w:t>
      </w:r>
      <w:r w:rsidR="00AB20AD" w:rsidRPr="008A0145">
        <w:rPr>
          <w:rFonts w:ascii="Arial" w:hAnsi="Arial" w:cs="Arial"/>
          <w:sz w:val="22"/>
        </w:rPr>
        <w:t xml:space="preserve">sets from </w:t>
      </w:r>
      <w:r w:rsidR="00AB20AD">
        <w:rPr>
          <w:rFonts w:ascii="Arial" w:hAnsi="Arial" w:cs="Arial"/>
          <w:sz w:val="22"/>
        </w:rPr>
        <w:t xml:space="preserve">the HIV-1B population infecting treated children. </w:t>
      </w:r>
    </w:p>
    <w:p w14:paraId="3514FA6D" w14:textId="77777777" w:rsidR="00AB20AD" w:rsidRDefault="00AB20AD" w:rsidP="00AB20AD">
      <w:pPr>
        <w:ind w:left="-1134"/>
      </w:pPr>
    </w:p>
    <w:tbl>
      <w:tblPr>
        <w:tblStyle w:val="TableGrid"/>
        <w:tblW w:w="8392" w:type="dxa"/>
        <w:tblInd w:w="-116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281"/>
        <w:gridCol w:w="1437"/>
        <w:gridCol w:w="236"/>
        <w:gridCol w:w="1437"/>
        <w:gridCol w:w="242"/>
        <w:gridCol w:w="1466"/>
        <w:gridCol w:w="284"/>
        <w:gridCol w:w="1557"/>
      </w:tblGrid>
      <w:tr w:rsidR="007F1E6F" w:rsidRPr="007E7203" w14:paraId="61840121" w14:textId="77777777" w:rsidTr="0019798B">
        <w:tc>
          <w:tcPr>
            <w:tcW w:w="1452" w:type="dxa"/>
            <w:tcBorders>
              <w:top w:val="single" w:sz="8" w:space="0" w:color="auto"/>
              <w:bottom w:val="single" w:sz="8" w:space="0" w:color="auto"/>
            </w:tcBorders>
          </w:tcPr>
          <w:p w14:paraId="00D7F647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81" w:type="dxa"/>
            <w:tcBorders>
              <w:top w:val="single" w:sz="8" w:space="0" w:color="auto"/>
              <w:bottom w:val="single" w:sz="8" w:space="0" w:color="auto"/>
            </w:tcBorders>
          </w:tcPr>
          <w:p w14:paraId="780FAAA0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37" w:type="dxa"/>
            <w:tcBorders>
              <w:top w:val="single" w:sz="8" w:space="0" w:color="auto"/>
              <w:bottom w:val="single" w:sz="8" w:space="0" w:color="auto"/>
            </w:tcBorders>
          </w:tcPr>
          <w:p w14:paraId="455EDD3D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gramStart"/>
            <w:r w:rsidRPr="007E7203">
              <w:rPr>
                <w:rFonts w:ascii="Arial" w:hAnsi="Arial" w:cs="Arial"/>
                <w:b/>
                <w:i/>
                <w:sz w:val="22"/>
                <w:szCs w:val="22"/>
              </w:rPr>
              <w:t>d</w:t>
            </w:r>
            <w:proofErr w:type="gramEnd"/>
          </w:p>
        </w:tc>
        <w:tc>
          <w:tcPr>
            <w:tcW w:w="236" w:type="dxa"/>
            <w:tcBorders>
              <w:top w:val="single" w:sz="8" w:space="0" w:color="auto"/>
              <w:bottom w:val="single" w:sz="8" w:space="0" w:color="auto"/>
            </w:tcBorders>
          </w:tcPr>
          <w:p w14:paraId="635A4BCB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437" w:type="dxa"/>
            <w:tcBorders>
              <w:top w:val="single" w:sz="8" w:space="0" w:color="auto"/>
              <w:bottom w:val="single" w:sz="8" w:space="0" w:color="auto"/>
            </w:tcBorders>
          </w:tcPr>
          <w:p w14:paraId="1A1A9466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spellStart"/>
            <w:proofErr w:type="gramStart"/>
            <w:r w:rsidRPr="007E7203">
              <w:rPr>
                <w:rFonts w:ascii="Arial" w:hAnsi="Arial" w:cs="Arial"/>
                <w:b/>
                <w:i/>
                <w:sz w:val="22"/>
                <w:szCs w:val="22"/>
              </w:rPr>
              <w:t>d</w:t>
            </w:r>
            <w:r w:rsidRPr="007E7203">
              <w:rPr>
                <w:rFonts w:ascii="Arial" w:hAnsi="Arial" w:cs="Arial"/>
                <w:b/>
                <w:i/>
                <w:sz w:val="22"/>
                <w:szCs w:val="22"/>
                <w:vertAlign w:val="subscript"/>
              </w:rPr>
              <w:t>N</w:t>
            </w:r>
            <w:proofErr w:type="spellEnd"/>
            <w:proofErr w:type="gramEnd"/>
          </w:p>
        </w:tc>
        <w:tc>
          <w:tcPr>
            <w:tcW w:w="242" w:type="dxa"/>
            <w:tcBorders>
              <w:top w:val="single" w:sz="8" w:space="0" w:color="auto"/>
              <w:bottom w:val="single" w:sz="8" w:space="0" w:color="auto"/>
            </w:tcBorders>
          </w:tcPr>
          <w:p w14:paraId="08BBC4E1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single" w:sz="8" w:space="0" w:color="auto"/>
              <w:bottom w:val="single" w:sz="8" w:space="0" w:color="auto"/>
            </w:tcBorders>
          </w:tcPr>
          <w:p w14:paraId="267CAB94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spellStart"/>
            <w:proofErr w:type="gramStart"/>
            <w:r w:rsidRPr="007E7203">
              <w:rPr>
                <w:rFonts w:ascii="Arial" w:hAnsi="Arial" w:cs="Arial"/>
                <w:b/>
                <w:i/>
                <w:sz w:val="22"/>
                <w:szCs w:val="22"/>
              </w:rPr>
              <w:t>d</w:t>
            </w:r>
            <w:r w:rsidRPr="007E7203">
              <w:rPr>
                <w:rFonts w:ascii="Arial" w:hAnsi="Arial" w:cs="Arial"/>
                <w:b/>
                <w:i/>
                <w:sz w:val="22"/>
                <w:szCs w:val="22"/>
                <w:vertAlign w:val="subscript"/>
              </w:rPr>
              <w:t>S</w:t>
            </w:r>
            <w:proofErr w:type="spellEnd"/>
            <w:proofErr w:type="gramEnd"/>
          </w:p>
        </w:tc>
        <w:tc>
          <w:tcPr>
            <w:tcW w:w="284" w:type="dxa"/>
            <w:tcBorders>
              <w:top w:val="single" w:sz="8" w:space="0" w:color="auto"/>
              <w:bottom w:val="single" w:sz="8" w:space="0" w:color="auto"/>
            </w:tcBorders>
          </w:tcPr>
          <w:p w14:paraId="17CF1D51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single" w:sz="8" w:space="0" w:color="auto"/>
              <w:bottom w:val="single" w:sz="8" w:space="0" w:color="auto"/>
            </w:tcBorders>
          </w:tcPr>
          <w:p w14:paraId="7FA46A03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spellStart"/>
            <w:proofErr w:type="gramStart"/>
            <w:r w:rsidRPr="007E7203">
              <w:rPr>
                <w:rFonts w:ascii="Arial" w:hAnsi="Arial" w:cs="Arial"/>
                <w:b/>
                <w:i/>
                <w:sz w:val="22"/>
                <w:szCs w:val="22"/>
              </w:rPr>
              <w:t>d</w:t>
            </w:r>
            <w:r w:rsidRPr="007E7203">
              <w:rPr>
                <w:rFonts w:ascii="Arial" w:hAnsi="Arial" w:cs="Arial"/>
                <w:b/>
                <w:i/>
                <w:sz w:val="22"/>
                <w:szCs w:val="22"/>
                <w:vertAlign w:val="subscript"/>
              </w:rPr>
              <w:t>N</w:t>
            </w:r>
            <w:proofErr w:type="spellEnd"/>
            <w:proofErr w:type="gramEnd"/>
            <w:r w:rsidRPr="007E7203">
              <w:rPr>
                <w:rFonts w:ascii="Arial" w:hAnsi="Arial" w:cs="Arial"/>
                <w:b/>
                <w:i/>
                <w:sz w:val="22"/>
                <w:szCs w:val="22"/>
              </w:rPr>
              <w:t>/</w:t>
            </w:r>
            <w:proofErr w:type="spellStart"/>
            <w:r w:rsidRPr="007E7203">
              <w:rPr>
                <w:rFonts w:ascii="Arial" w:hAnsi="Arial" w:cs="Arial"/>
                <w:b/>
                <w:i/>
                <w:sz w:val="22"/>
                <w:szCs w:val="22"/>
              </w:rPr>
              <w:t>d</w:t>
            </w:r>
            <w:r w:rsidRPr="007E7203">
              <w:rPr>
                <w:rFonts w:ascii="Arial" w:hAnsi="Arial" w:cs="Arial"/>
                <w:b/>
                <w:i/>
                <w:sz w:val="22"/>
                <w:szCs w:val="22"/>
                <w:vertAlign w:val="subscript"/>
              </w:rPr>
              <w:t>S</w:t>
            </w:r>
            <w:proofErr w:type="spellEnd"/>
          </w:p>
        </w:tc>
      </w:tr>
      <w:tr w:rsidR="007F1E6F" w:rsidRPr="007E7203" w14:paraId="13BABD31" w14:textId="77777777" w:rsidTr="0019798B">
        <w:tc>
          <w:tcPr>
            <w:tcW w:w="1452" w:type="dxa"/>
          </w:tcPr>
          <w:p w14:paraId="202C3B90" w14:textId="6E0841E0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1</w:t>
            </w:r>
          </w:p>
        </w:tc>
        <w:tc>
          <w:tcPr>
            <w:tcW w:w="281" w:type="dxa"/>
          </w:tcPr>
          <w:p w14:paraId="5BF5BE5B" w14:textId="77777777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5C34879F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8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6" w:type="dxa"/>
          </w:tcPr>
          <w:p w14:paraId="6643BF58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501071FA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2" w:type="dxa"/>
          </w:tcPr>
          <w:p w14:paraId="21F169F3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457A58DB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2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01AFB1A3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4C3E7927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3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F1E6F" w:rsidRPr="007E7203" w14:paraId="36298BD0" w14:textId="77777777" w:rsidTr="0019798B">
        <w:tc>
          <w:tcPr>
            <w:tcW w:w="1452" w:type="dxa"/>
          </w:tcPr>
          <w:p w14:paraId="7DF8BA1E" w14:textId="4DD42330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2</w:t>
            </w:r>
          </w:p>
        </w:tc>
        <w:tc>
          <w:tcPr>
            <w:tcW w:w="281" w:type="dxa"/>
          </w:tcPr>
          <w:p w14:paraId="4A090F61" w14:textId="77777777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3F696170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4</w:t>
            </w:r>
          </w:p>
        </w:tc>
        <w:tc>
          <w:tcPr>
            <w:tcW w:w="236" w:type="dxa"/>
          </w:tcPr>
          <w:p w14:paraId="48CBDF3A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503F903B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2" w:type="dxa"/>
          </w:tcPr>
          <w:p w14:paraId="318D114F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0BDDD06E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5791BF70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0D69FD5D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F1E6F" w:rsidRPr="007E7203" w14:paraId="2B6C9B1A" w14:textId="77777777" w:rsidTr="0019798B">
        <w:tc>
          <w:tcPr>
            <w:tcW w:w="1452" w:type="dxa"/>
          </w:tcPr>
          <w:p w14:paraId="72E578C9" w14:textId="5E56C92B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3</w:t>
            </w:r>
          </w:p>
        </w:tc>
        <w:tc>
          <w:tcPr>
            <w:tcW w:w="281" w:type="dxa"/>
          </w:tcPr>
          <w:p w14:paraId="6857A922" w14:textId="77777777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1B76FA11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6" w:type="dxa"/>
          </w:tcPr>
          <w:p w14:paraId="3E6425BC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230862AF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2" w:type="dxa"/>
          </w:tcPr>
          <w:p w14:paraId="13BE8EB2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10750235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73E25FED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4E86FB89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F1E6F" w:rsidRPr="007E7203" w14:paraId="46EEEBD7" w14:textId="77777777" w:rsidTr="0019798B">
        <w:tc>
          <w:tcPr>
            <w:tcW w:w="1452" w:type="dxa"/>
          </w:tcPr>
          <w:p w14:paraId="0086F03E" w14:textId="42706391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4</w:t>
            </w:r>
          </w:p>
        </w:tc>
        <w:tc>
          <w:tcPr>
            <w:tcW w:w="281" w:type="dxa"/>
          </w:tcPr>
          <w:p w14:paraId="53BB2C0D" w14:textId="77777777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47664660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3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14:paraId="39A6AE76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4A7FB9B0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2" w:type="dxa"/>
          </w:tcPr>
          <w:p w14:paraId="21036018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198A3351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8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65DF5F8C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456175BF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5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F1E6F" w:rsidRPr="007E7203" w14:paraId="61E933B6" w14:textId="77777777" w:rsidTr="0019798B">
        <w:tc>
          <w:tcPr>
            <w:tcW w:w="1452" w:type="dxa"/>
          </w:tcPr>
          <w:p w14:paraId="56DA6D92" w14:textId="6CA88F8F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5</w:t>
            </w:r>
          </w:p>
        </w:tc>
        <w:tc>
          <w:tcPr>
            <w:tcW w:w="281" w:type="dxa"/>
          </w:tcPr>
          <w:p w14:paraId="14AA6B69" w14:textId="77777777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2D0A7A41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4</w:t>
            </w:r>
          </w:p>
        </w:tc>
        <w:tc>
          <w:tcPr>
            <w:tcW w:w="236" w:type="dxa"/>
          </w:tcPr>
          <w:p w14:paraId="0600E8EF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6BF4B9B7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2" w:type="dxa"/>
          </w:tcPr>
          <w:p w14:paraId="268597B8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E1A3998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9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7F206E8E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1A3E44FC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9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F1E6F" w:rsidRPr="007E7203" w14:paraId="13320106" w14:textId="77777777" w:rsidTr="0019798B">
        <w:tc>
          <w:tcPr>
            <w:tcW w:w="1452" w:type="dxa"/>
          </w:tcPr>
          <w:p w14:paraId="4A71C7D9" w14:textId="199851A5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6</w:t>
            </w:r>
          </w:p>
        </w:tc>
        <w:tc>
          <w:tcPr>
            <w:tcW w:w="281" w:type="dxa"/>
          </w:tcPr>
          <w:p w14:paraId="0A0CBDE8" w14:textId="77777777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16122DC0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5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6" w:type="dxa"/>
          </w:tcPr>
          <w:p w14:paraId="5271E9FA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772A03BE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2" w:type="dxa"/>
          </w:tcPr>
          <w:p w14:paraId="21DE8DC1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71F0F728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6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4446B5C3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67B7D9F9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8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F1E6F" w:rsidRPr="007E7203" w14:paraId="63AA2014" w14:textId="77777777" w:rsidTr="0019798B">
        <w:tc>
          <w:tcPr>
            <w:tcW w:w="1452" w:type="dxa"/>
          </w:tcPr>
          <w:p w14:paraId="005DF550" w14:textId="0380E19D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7</w:t>
            </w:r>
          </w:p>
        </w:tc>
        <w:tc>
          <w:tcPr>
            <w:tcW w:w="281" w:type="dxa"/>
          </w:tcPr>
          <w:p w14:paraId="2F989F08" w14:textId="77777777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214B653B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6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6" w:type="dxa"/>
          </w:tcPr>
          <w:p w14:paraId="647742CD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4E4A9F6B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2" w:type="dxa"/>
          </w:tcPr>
          <w:p w14:paraId="1FD2A9C2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FC741CE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5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4A345CDE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55DB932E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7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F1E6F" w:rsidRPr="007E7203" w14:paraId="10845B10" w14:textId="77777777" w:rsidTr="0019798B">
        <w:tc>
          <w:tcPr>
            <w:tcW w:w="1452" w:type="dxa"/>
          </w:tcPr>
          <w:p w14:paraId="109D8D57" w14:textId="025C0022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8</w:t>
            </w:r>
          </w:p>
        </w:tc>
        <w:tc>
          <w:tcPr>
            <w:tcW w:w="281" w:type="dxa"/>
          </w:tcPr>
          <w:p w14:paraId="0743EF91" w14:textId="77777777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6B4977BD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6" w:type="dxa"/>
          </w:tcPr>
          <w:p w14:paraId="7C837595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5A42D2EF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2" w:type="dxa"/>
          </w:tcPr>
          <w:p w14:paraId="50A2F3C3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166E70FC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6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25F131AA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310B107D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7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F1E6F" w:rsidRPr="007E7203" w14:paraId="1A73C00D" w14:textId="77777777" w:rsidTr="0019798B">
        <w:tc>
          <w:tcPr>
            <w:tcW w:w="1452" w:type="dxa"/>
          </w:tcPr>
          <w:p w14:paraId="40A62B83" w14:textId="1E7DBF64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9</w:t>
            </w:r>
          </w:p>
        </w:tc>
        <w:tc>
          <w:tcPr>
            <w:tcW w:w="281" w:type="dxa"/>
          </w:tcPr>
          <w:p w14:paraId="41E00AFE" w14:textId="77777777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123ED67E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6" w:type="dxa"/>
          </w:tcPr>
          <w:p w14:paraId="0FB75E31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08A53D0B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2" w:type="dxa"/>
          </w:tcPr>
          <w:p w14:paraId="46238E29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5D119974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0738D9D3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2B092F99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2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F1E6F" w:rsidRPr="007E7203" w14:paraId="164FAF2F" w14:textId="77777777" w:rsidTr="0019798B">
        <w:tc>
          <w:tcPr>
            <w:tcW w:w="1452" w:type="dxa"/>
          </w:tcPr>
          <w:p w14:paraId="659B606D" w14:textId="59242B28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10</w:t>
            </w:r>
          </w:p>
        </w:tc>
        <w:tc>
          <w:tcPr>
            <w:tcW w:w="281" w:type="dxa"/>
          </w:tcPr>
          <w:p w14:paraId="14CF2E29" w14:textId="77777777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3031C64C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6" w:type="dxa"/>
          </w:tcPr>
          <w:p w14:paraId="0091113A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584E99B6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2" w:type="dxa"/>
          </w:tcPr>
          <w:p w14:paraId="5A6BCB6F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74685157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2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610565A6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271972A3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0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F1E6F" w:rsidRPr="007E7203" w14:paraId="0992C9C9" w14:textId="77777777" w:rsidTr="0019798B">
        <w:tc>
          <w:tcPr>
            <w:tcW w:w="1452" w:type="dxa"/>
          </w:tcPr>
          <w:p w14:paraId="0A005AFF" w14:textId="77777777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" w:type="dxa"/>
          </w:tcPr>
          <w:p w14:paraId="4AAF8F99" w14:textId="77777777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5EB09E4E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38B5EEC1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3695227A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" w:type="dxa"/>
          </w:tcPr>
          <w:p w14:paraId="12587D49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7CB20A0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76AF826C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462B6371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E6F" w:rsidRPr="007E7203" w14:paraId="04CBEDE4" w14:textId="77777777" w:rsidTr="0019798B">
        <w:tc>
          <w:tcPr>
            <w:tcW w:w="1452" w:type="dxa"/>
          </w:tcPr>
          <w:p w14:paraId="5F53CE6D" w14:textId="77777777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  <w:r w:rsidRPr="007E7203">
              <w:rPr>
                <w:rFonts w:ascii="Arial" w:hAnsi="Arial" w:cs="Arial"/>
                <w:sz w:val="22"/>
                <w:szCs w:val="22"/>
              </w:rPr>
              <w:t>Average</w:t>
            </w:r>
          </w:p>
        </w:tc>
        <w:tc>
          <w:tcPr>
            <w:tcW w:w="281" w:type="dxa"/>
          </w:tcPr>
          <w:p w14:paraId="2D232475" w14:textId="77777777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2F3819E7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14:paraId="164670F6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27685021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2" w:type="dxa"/>
          </w:tcPr>
          <w:p w14:paraId="67D6D5C2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37D3502A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6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40B7292F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4DB3C651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5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7F1E6F" w:rsidRPr="007E7203" w14:paraId="22BA1D82" w14:textId="77777777" w:rsidTr="0019798B">
        <w:tc>
          <w:tcPr>
            <w:tcW w:w="1452" w:type="dxa"/>
          </w:tcPr>
          <w:p w14:paraId="1E71FCDA" w14:textId="77777777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" w:type="dxa"/>
          </w:tcPr>
          <w:p w14:paraId="15FDF371" w14:textId="77777777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211DD8AF" w14:textId="77777777" w:rsidR="007F1E6F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110E874C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75691A4A" w14:textId="77777777" w:rsidR="007F1E6F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" w:type="dxa"/>
          </w:tcPr>
          <w:p w14:paraId="5C22851D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335989AB" w14:textId="77777777" w:rsidR="007F1E6F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0D0340B0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50D55210" w14:textId="77777777" w:rsidR="007F1E6F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1E6F" w:rsidRPr="007E7203" w14:paraId="3B25D8A4" w14:textId="77777777" w:rsidTr="0019798B">
        <w:tc>
          <w:tcPr>
            <w:tcW w:w="1452" w:type="dxa"/>
          </w:tcPr>
          <w:p w14:paraId="590ADB11" w14:textId="77777777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al data</w:t>
            </w:r>
          </w:p>
        </w:tc>
        <w:tc>
          <w:tcPr>
            <w:tcW w:w="281" w:type="dxa"/>
          </w:tcPr>
          <w:p w14:paraId="10830906" w14:textId="77777777" w:rsidR="007F1E6F" w:rsidRPr="007E7203" w:rsidRDefault="007F1E6F" w:rsidP="000841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3813927C" w14:textId="77777777" w:rsidR="007F1E6F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14:paraId="61E781BA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09689EE1" w14:textId="77777777" w:rsidR="007F1E6F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2" w:type="dxa"/>
          </w:tcPr>
          <w:p w14:paraId="0DA3DD35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269E7F5" w14:textId="77777777" w:rsidR="007F1E6F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7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13F49A91" w14:textId="77777777" w:rsidR="007F1E6F" w:rsidRPr="007E7203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29DA6A1E" w14:textId="77777777" w:rsidR="007F1E6F" w:rsidRDefault="007F1E6F" w:rsidP="000841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2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35F4D9F4" w14:textId="77777777" w:rsidR="00AB20AD" w:rsidRDefault="00AB20AD" w:rsidP="00AB20AD">
      <w:pPr>
        <w:rPr>
          <w:rFonts w:ascii="Arial" w:hAnsi="Arial" w:cs="Arial"/>
          <w:sz w:val="22"/>
          <w:szCs w:val="22"/>
        </w:rPr>
      </w:pPr>
    </w:p>
    <w:p w14:paraId="0D5A3F55" w14:textId="77777777" w:rsidR="00AB20AD" w:rsidRDefault="00AB20AD" w:rsidP="00AB20AD">
      <w:pPr>
        <w:rPr>
          <w:rFonts w:ascii="Arial" w:hAnsi="Arial" w:cs="Arial"/>
          <w:sz w:val="22"/>
          <w:szCs w:val="22"/>
        </w:rPr>
      </w:pPr>
    </w:p>
    <w:sectPr w:rsidR="00AB20AD" w:rsidSect="009141B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203"/>
    <w:rsid w:val="00053385"/>
    <w:rsid w:val="000905FC"/>
    <w:rsid w:val="000949F7"/>
    <w:rsid w:val="00182DF5"/>
    <w:rsid w:val="0019798B"/>
    <w:rsid w:val="002576D5"/>
    <w:rsid w:val="00296A23"/>
    <w:rsid w:val="002C013A"/>
    <w:rsid w:val="00335AC2"/>
    <w:rsid w:val="00427CC1"/>
    <w:rsid w:val="0043071E"/>
    <w:rsid w:val="004509A9"/>
    <w:rsid w:val="00536BC3"/>
    <w:rsid w:val="005A7E04"/>
    <w:rsid w:val="005F1875"/>
    <w:rsid w:val="00676346"/>
    <w:rsid w:val="006E62C3"/>
    <w:rsid w:val="00706728"/>
    <w:rsid w:val="00706918"/>
    <w:rsid w:val="00721509"/>
    <w:rsid w:val="00742102"/>
    <w:rsid w:val="0075053D"/>
    <w:rsid w:val="00790319"/>
    <w:rsid w:val="007E7203"/>
    <w:rsid w:val="007F1E6F"/>
    <w:rsid w:val="0080688B"/>
    <w:rsid w:val="00827A14"/>
    <w:rsid w:val="008550BF"/>
    <w:rsid w:val="00857ED7"/>
    <w:rsid w:val="008850A0"/>
    <w:rsid w:val="00895F63"/>
    <w:rsid w:val="008A0145"/>
    <w:rsid w:val="008F4BF0"/>
    <w:rsid w:val="008F717F"/>
    <w:rsid w:val="0090387E"/>
    <w:rsid w:val="009141B6"/>
    <w:rsid w:val="00936223"/>
    <w:rsid w:val="009414F5"/>
    <w:rsid w:val="0096050F"/>
    <w:rsid w:val="00972874"/>
    <w:rsid w:val="00AB20AD"/>
    <w:rsid w:val="00B442DD"/>
    <w:rsid w:val="00B80312"/>
    <w:rsid w:val="00BE44A0"/>
    <w:rsid w:val="00C07B87"/>
    <w:rsid w:val="00CE544A"/>
    <w:rsid w:val="00D266C7"/>
    <w:rsid w:val="00D33B4C"/>
    <w:rsid w:val="00D4413A"/>
    <w:rsid w:val="00D60365"/>
    <w:rsid w:val="00D87BA1"/>
    <w:rsid w:val="00D87D21"/>
    <w:rsid w:val="00DF1C5E"/>
    <w:rsid w:val="00E5680C"/>
    <w:rsid w:val="00E74CAD"/>
    <w:rsid w:val="00E75B30"/>
    <w:rsid w:val="00EB5202"/>
    <w:rsid w:val="00F1678F"/>
    <w:rsid w:val="00F33C18"/>
    <w:rsid w:val="00F44A85"/>
    <w:rsid w:val="00F77C89"/>
    <w:rsid w:val="00FA755C"/>
    <w:rsid w:val="00FC3BC4"/>
    <w:rsid w:val="00FE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14E5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2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28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87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2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28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87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50</Characters>
  <Application>Microsoft Macintosh Word</Application>
  <DocSecurity>0</DocSecurity>
  <Lines>7</Lines>
  <Paragraphs>1</Paragraphs>
  <ScaleCrop>false</ScaleCrop>
  <Company>Universidad Politécnica de Madrid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Pagán</dc:creator>
  <cp:keywords/>
  <dc:description/>
  <cp:lastModifiedBy>Israel Pagán</cp:lastModifiedBy>
  <cp:revision>6</cp:revision>
  <dcterms:created xsi:type="dcterms:W3CDTF">2016-05-27T14:04:00Z</dcterms:created>
  <dcterms:modified xsi:type="dcterms:W3CDTF">2016-10-13T16:29:00Z</dcterms:modified>
</cp:coreProperties>
</file>